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570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9"/>
        <w:gridCol w:w="2134"/>
        <w:gridCol w:w="2815"/>
        <w:gridCol w:w="2260"/>
        <w:gridCol w:w="1985"/>
        <w:gridCol w:w="2535"/>
      </w:tblGrid>
      <w:tr w:rsidR="00EF7E98" w:rsidRPr="00EF7E98" w14:paraId="41FF3EE4" w14:textId="77777777" w:rsidTr="0090677F">
        <w:trPr>
          <w:trHeight w:val="255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9D04C" w14:textId="49B7F951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Na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 xml:space="preserve">opharyngeal 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8BF49" w14:textId="00A5D680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Stool</w:t>
            </w:r>
          </w:p>
        </w:tc>
      </w:tr>
      <w:tr w:rsidR="00EF7E98" w:rsidRPr="00EF7E98" w14:paraId="07936A52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C95E7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FC064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4B7BD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9876E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M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D6286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9872C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Severe</w:t>
            </w:r>
          </w:p>
        </w:tc>
      </w:tr>
      <w:tr w:rsidR="00EF7E98" w:rsidRPr="00EF7E98" w14:paraId="44EEAFB5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27C45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aemophilus sp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62A8D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chromobacter spani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21A3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aenarthrobacter nitroguajacolic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64FD2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ialister pneumosin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0EA74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naerotruncus sp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F42B2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teroides plebeius</w:t>
            </w:r>
          </w:p>
        </w:tc>
      </w:tr>
      <w:tr w:rsidR="00EF7E98" w:rsidRPr="00EF7E98" w14:paraId="3850D4B3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79523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Lactobacillus ferment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12626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acillus coagula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14FC2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acteroides uniform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D71B0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Anaerococcus prevot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F26DC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Peptoniphilus gorbach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2890E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Coprobacillus cateniformis</w:t>
            </w:r>
          </w:p>
        </w:tc>
      </w:tr>
      <w:tr w:rsidR="00EF7E98" w:rsidRPr="00EF7E98" w14:paraId="5F698979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C9F30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Lactobacillus reuter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3A4D7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revotella nanceien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7B2FC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Xanthomonas sp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A3016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usobacterium sp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37ADC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ptoniphilus duerden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D0C9C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listipes indistinctus</w:t>
            </w:r>
          </w:p>
        </w:tc>
      </w:tr>
      <w:tr w:rsidR="00EF7E98" w:rsidRPr="00EF7E98" w14:paraId="018541E8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BC7C3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Prevotella nigresce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77C2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Corynebacterium freney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E00F4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Citrobacter europae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76250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acteroides ovat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37075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Varibaculum cambrien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DE05E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Alistipes inops</w:t>
            </w:r>
          </w:p>
        </w:tc>
      </w:tr>
      <w:tr w:rsidR="00EF7E98" w:rsidRPr="00EF7E98" w14:paraId="77AC8A12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E06E5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ptostreptococcus stomat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B6014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cinetobacter johnson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198E2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30A17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ptostreptococcus stomat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6F518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acteroides eggerth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539F0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naerotignum lactatifermentans</w:t>
            </w:r>
          </w:p>
        </w:tc>
      </w:tr>
      <w:tr w:rsidR="00EF7E98" w:rsidRPr="00EF7E98" w14:paraId="4E8838B8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9C53C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urkholderia sp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04978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acteroides vulgat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F3CAF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7F957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acteroides coagula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54A81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83724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Anaerotruncus colihominis</w:t>
            </w:r>
          </w:p>
        </w:tc>
      </w:tr>
      <w:tr w:rsidR="00EF7E98" w:rsidRPr="00EF7E98" w14:paraId="3C81A3EA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4C01C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Actinomyces graevenitz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AE722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ialister propionicifacie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1F1F2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BAEA6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orphyromonas bennon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7F910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A9DBA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Blautia hansenii</w:t>
            </w:r>
          </w:p>
        </w:tc>
      </w:tr>
      <w:tr w:rsidR="00EF7E98" w:rsidRPr="00EF7E98" w14:paraId="0E73EB86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A1C73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Prevotella palle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25CD0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urkholderia sp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F8D20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5DE51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Anaerococcus octavi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E8D29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A3F86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Bifidobacterium bifidum</w:t>
            </w:r>
          </w:p>
        </w:tc>
      </w:tr>
      <w:tr w:rsidR="00EF7E98" w:rsidRPr="00EF7E98" w14:paraId="14DAAC82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F201E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revotella sahi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FC75D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Lactobacillus gasser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FF18E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2CC52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549AC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803E7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eptoniphilus urinimassiliensis</w:t>
            </w:r>
          </w:p>
        </w:tc>
      </w:tr>
      <w:tr w:rsidR="00EF7E98" w:rsidRPr="00EF7E98" w14:paraId="5C3AEBCA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8A6CF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Capnocytophaga granulos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413C9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Prevotella melaninogenic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7F5E3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0E692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A5877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09682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Prevotella stercorea</w:t>
            </w:r>
          </w:p>
        </w:tc>
      </w:tr>
      <w:tr w:rsidR="00EF7E98" w:rsidRPr="00EF7E98" w14:paraId="10AF6595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49A3E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revotella histicol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E3203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16FBD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8668D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2EE3E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A6AC9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EF7E98" w:rsidRPr="00EF7E98" w14:paraId="43DB4F4B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8C053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Alloprevotella tannera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6F6AA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18850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73383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0093F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2B2B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F9BDC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B2B2B2"/>
                <w:lang w:eastAsia="es-ES_tradnl"/>
                <w14:ligatures w14:val="none"/>
              </w:rPr>
              <w:t> </w:t>
            </w:r>
          </w:p>
        </w:tc>
      </w:tr>
      <w:tr w:rsidR="00EF7E98" w:rsidRPr="00EF7E98" w14:paraId="7FE4C553" w14:textId="77777777" w:rsidTr="0090677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BA33" w14:textId="77777777" w:rsidR="00EF7E98" w:rsidRPr="00EF7E98" w:rsidRDefault="00EF7E98" w:rsidP="009067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revotella oris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D1B15" w14:textId="77777777" w:rsidR="00EF7E98" w:rsidRPr="00EF7E98" w:rsidRDefault="00EF7E98" w:rsidP="0090677F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EF7E98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 </w:t>
            </w:r>
          </w:p>
        </w:tc>
      </w:tr>
    </w:tbl>
    <w:p w14:paraId="7F8E1A4B" w14:textId="560ACE6A" w:rsidR="0090677F" w:rsidRPr="0090677F" w:rsidRDefault="0090677F" w:rsidP="0090677F">
      <w:pPr>
        <w:jc w:val="both"/>
        <w:rPr>
          <w:lang w:val="en-GB"/>
        </w:rPr>
      </w:pPr>
      <w:r w:rsidRPr="0090677F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upplementary file 4. Unique ASVs identified for each group in each sample</w:t>
      </w: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</w:t>
      </w:r>
    </w:p>
    <w:sectPr w:rsidR="0090677F" w:rsidRPr="0090677F" w:rsidSect="00EF7E9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E98"/>
    <w:rsid w:val="000013B3"/>
    <w:rsid w:val="00030995"/>
    <w:rsid w:val="0004786A"/>
    <w:rsid w:val="00050699"/>
    <w:rsid w:val="0005401C"/>
    <w:rsid w:val="00104C78"/>
    <w:rsid w:val="00123959"/>
    <w:rsid w:val="001C6689"/>
    <w:rsid w:val="00206DB5"/>
    <w:rsid w:val="002379D8"/>
    <w:rsid w:val="0024529C"/>
    <w:rsid w:val="0028505D"/>
    <w:rsid w:val="002A26B1"/>
    <w:rsid w:val="002D45A5"/>
    <w:rsid w:val="002E6639"/>
    <w:rsid w:val="003C3384"/>
    <w:rsid w:val="00406629"/>
    <w:rsid w:val="0041660F"/>
    <w:rsid w:val="00442967"/>
    <w:rsid w:val="004467F9"/>
    <w:rsid w:val="004733D4"/>
    <w:rsid w:val="00544280"/>
    <w:rsid w:val="0059067D"/>
    <w:rsid w:val="005D3FE7"/>
    <w:rsid w:val="00600702"/>
    <w:rsid w:val="00614540"/>
    <w:rsid w:val="00681803"/>
    <w:rsid w:val="006950EB"/>
    <w:rsid w:val="006B08DA"/>
    <w:rsid w:val="006D4518"/>
    <w:rsid w:val="006E61F7"/>
    <w:rsid w:val="0079389D"/>
    <w:rsid w:val="007F01BA"/>
    <w:rsid w:val="00816589"/>
    <w:rsid w:val="00863286"/>
    <w:rsid w:val="00872322"/>
    <w:rsid w:val="008765A3"/>
    <w:rsid w:val="00887571"/>
    <w:rsid w:val="008B7DB0"/>
    <w:rsid w:val="008E1E93"/>
    <w:rsid w:val="0090677F"/>
    <w:rsid w:val="009857D5"/>
    <w:rsid w:val="00996979"/>
    <w:rsid w:val="009A5428"/>
    <w:rsid w:val="00A03207"/>
    <w:rsid w:val="00AB3A3C"/>
    <w:rsid w:val="00B57B57"/>
    <w:rsid w:val="00B86E1B"/>
    <w:rsid w:val="00B91E0D"/>
    <w:rsid w:val="00BC747E"/>
    <w:rsid w:val="00BF676E"/>
    <w:rsid w:val="00C43889"/>
    <w:rsid w:val="00C43DD9"/>
    <w:rsid w:val="00C53C5F"/>
    <w:rsid w:val="00C650B3"/>
    <w:rsid w:val="00CD73AC"/>
    <w:rsid w:val="00CF50C8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EF7E98"/>
    <w:rsid w:val="00F02328"/>
    <w:rsid w:val="00F852C4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8A976"/>
  <w15:chartTrackingRefBased/>
  <w15:docId w15:val="{5C7EC255-1884-D841-932D-030DC7FFC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8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4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RGE GARCIA GARCIA</cp:lastModifiedBy>
  <cp:revision>2</cp:revision>
  <dcterms:created xsi:type="dcterms:W3CDTF">2024-09-07T17:46:00Z</dcterms:created>
  <dcterms:modified xsi:type="dcterms:W3CDTF">2025-02-06T09:33:00Z</dcterms:modified>
</cp:coreProperties>
</file>